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FDB" w:rsidRPr="0041672E" w:rsidRDefault="004167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41672E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he relationship between obstructive sleep apnea and asthma severity and vice versa: a systematic review and meta-analysis</w:t>
      </w:r>
    </w:p>
    <w:p w:rsidR="00194FDB" w:rsidRPr="0041672E" w:rsidRDefault="0041672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Donghao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ng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,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Yanyan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Zhou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Riken Chen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Xiangxia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Zeng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, Sun Zhang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Xiaofen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Yateng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uo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Yongkang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ng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Shiwei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Zhiyang</w:t>
      </w:r>
      <w:proofErr w:type="spellEnd"/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Zhuang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proofErr w:type="spellStart"/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Dongxing</w:t>
      </w:r>
      <w:proofErr w:type="spellEnd"/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Zhao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Yingying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n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Nuofu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Zhang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</w:p>
    <w:p w:rsidR="00194FDB" w:rsidRPr="0041672E" w:rsidRDefault="00194F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194FDB" w:rsidRPr="0041672E" w:rsidRDefault="0041672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ffiliations:</w:t>
      </w:r>
    </w:p>
    <w:p w:rsidR="00194FDB" w:rsidRPr="0041672E" w:rsidRDefault="0041672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 xml:space="preserve">1 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Sleep Medicine Center, 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State Key Laboratory of Respiratory Disease, National Clinical Research Center for Respiratory Disease, Guangzhou Institute of Respiratory Health, The First Affili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ated Hospital of Guangzhou Medical University, Guangzhou, Guangdong, 510120, People’s Republic of China;</w:t>
      </w:r>
    </w:p>
    <w:p w:rsidR="00194FDB" w:rsidRPr="0041672E" w:rsidRDefault="0041672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2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Guangzhou Medical University, the First Affiliated Hospital of Guangzhou Medical University, Guangzhou, Guangdong, 510120, People</w:t>
      </w:r>
      <w:r w:rsidRPr="0041672E"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 Republic of China</w:t>
      </w:r>
      <w:r w:rsidRPr="0041672E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</w:t>
      </w:r>
    </w:p>
    <w:p w:rsidR="00194FDB" w:rsidRPr="0041672E" w:rsidRDefault="00194FDB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194FDB" w:rsidRPr="0041672E" w:rsidRDefault="004167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Table leagues</w:t>
      </w:r>
    </w:p>
    <w:tbl>
      <w:tblPr>
        <w:tblStyle w:val="TableGrid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809"/>
        <w:gridCol w:w="3444"/>
      </w:tblGrid>
      <w:tr w:rsidR="0041672E" w:rsidRPr="0041672E">
        <w:tc>
          <w:tcPr>
            <w:tcW w:w="1809" w:type="dxa"/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ble</w:t>
            </w:r>
          </w:p>
        </w:tc>
        <w:tc>
          <w:tcPr>
            <w:tcW w:w="3444" w:type="dxa"/>
          </w:tcPr>
          <w:p w:rsidR="00194FDB" w:rsidRPr="0041672E" w:rsidRDefault="004167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itle</w:t>
            </w:r>
          </w:p>
        </w:tc>
      </w:tr>
      <w:tr w:rsidR="0041672E" w:rsidRPr="0041672E">
        <w:tc>
          <w:tcPr>
            <w:tcW w:w="1809" w:type="dxa"/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le 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44" w:type="dxa"/>
          </w:tcPr>
          <w:p w:rsidR="00194FDB" w:rsidRPr="0041672E" w:rsidRDefault="004167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ching strategy for Medline via Pub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41672E" w:rsidRPr="0041672E">
        <w:tc>
          <w:tcPr>
            <w:tcW w:w="1809" w:type="dxa"/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able 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3444" w:type="dxa"/>
          </w:tcPr>
          <w:p w:rsidR="00194FDB" w:rsidRPr="0041672E" w:rsidRDefault="004167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rching strategy for </w:t>
            </w:r>
            <w:proofErr w:type="spellStart"/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base</w:t>
            </w:r>
            <w:proofErr w:type="spellEnd"/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a Ovid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41672E" w:rsidRPr="0041672E">
        <w:tc>
          <w:tcPr>
            <w:tcW w:w="1809" w:type="dxa"/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able 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3444" w:type="dxa"/>
          </w:tcPr>
          <w:p w:rsidR="00194FDB" w:rsidRPr="0041672E" w:rsidRDefault="004167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rching strategy for 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copus.</w:t>
            </w:r>
          </w:p>
        </w:tc>
      </w:tr>
      <w:tr w:rsidR="0041672E" w:rsidRPr="0041672E">
        <w:tc>
          <w:tcPr>
            <w:tcW w:w="1809" w:type="dxa"/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ble S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444" w:type="dxa"/>
          </w:tcPr>
          <w:p w:rsidR="00194FDB" w:rsidRPr="0041672E" w:rsidRDefault="004167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Subgroup meta-analysis of main outcomes in </w:t>
            </w:r>
            <w:proofErr w:type="gramStart"/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dults</w:t>
            </w:r>
            <w:proofErr w:type="gramEnd"/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atients with asthma in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SA group and non-OSA group.</w:t>
            </w:r>
          </w:p>
        </w:tc>
      </w:tr>
      <w:tr w:rsidR="00194FDB" w:rsidRPr="0041672E">
        <w:tc>
          <w:tcPr>
            <w:tcW w:w="1809" w:type="dxa"/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ble S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444" w:type="dxa"/>
          </w:tcPr>
          <w:p w:rsidR="00194FDB" w:rsidRPr="0041672E" w:rsidRDefault="0041672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Subgroup meta-analysis of main outcomes in </w:t>
            </w:r>
            <w:proofErr w:type="gramStart"/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dults</w:t>
            </w:r>
            <w:proofErr w:type="gramEnd"/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patients with OSA in asthma group and non-asthma group. </w:t>
            </w:r>
          </w:p>
        </w:tc>
      </w:tr>
    </w:tbl>
    <w:p w:rsidR="00194FDB" w:rsidRPr="0041672E" w:rsidRDefault="00194FDB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color w:val="000000" w:themeColor="text1"/>
        </w:rPr>
      </w:pPr>
      <w:r w:rsidRPr="0041672E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Figure leagues</w:t>
      </w:r>
    </w:p>
    <w:tbl>
      <w:tblPr>
        <w:tblStyle w:val="TableGrid"/>
        <w:tblW w:w="0" w:type="auto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271"/>
        <w:gridCol w:w="2977"/>
        <w:gridCol w:w="4048"/>
      </w:tblGrid>
      <w:tr w:rsidR="0041672E" w:rsidRPr="0041672E">
        <w:tc>
          <w:tcPr>
            <w:tcW w:w="1271" w:type="dxa"/>
          </w:tcPr>
          <w:p w:rsidR="00194FDB" w:rsidRPr="0041672E" w:rsidRDefault="00194F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Caption</w:t>
            </w:r>
          </w:p>
        </w:tc>
      </w:tr>
      <w:tr w:rsidR="0041672E" w:rsidRPr="0041672E">
        <w:tc>
          <w:tcPr>
            <w:tcW w:w="1271" w:type="dxa"/>
          </w:tcPr>
          <w:p w:rsidR="00194FDB" w:rsidRPr="0041672E" w:rsidRDefault="004167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g S1</w:t>
            </w: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he m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CA"/>
              </w:rPr>
              <w:t xml:space="preserve">eta-analysis of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sthma control trial (ACT) in the relationship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between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CA"/>
              </w:rPr>
              <w:t xml:space="preserve"> OSA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and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CA"/>
              </w:rPr>
              <w:t>asthma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control statu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lang w:val="en-CA"/>
              </w:rPr>
              <w:t>.</w:t>
            </w:r>
          </w:p>
        </w:tc>
      </w:tr>
      <w:tr w:rsidR="0041672E" w:rsidRPr="0041672E">
        <w:tc>
          <w:tcPr>
            <w:tcW w:w="1271" w:type="dxa"/>
          </w:tcPr>
          <w:p w:rsidR="00194FDB" w:rsidRPr="0041672E" w:rsidRDefault="004167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g 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he meta-analysis of forced expiratory flow (25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–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75% of VC) (FEF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25</w:t>
            </w:r>
            <w:r w:rsidRPr="0041672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–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75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%) in the relationship between OSA and lung function in asthma patients.</w:t>
            </w:r>
          </w:p>
        </w:tc>
      </w:tr>
      <w:tr w:rsidR="0041672E" w:rsidRPr="0041672E">
        <w:tc>
          <w:tcPr>
            <w:tcW w:w="1271" w:type="dxa"/>
          </w:tcPr>
          <w:p w:rsidR="00194FDB" w:rsidRPr="0041672E" w:rsidRDefault="004167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g 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he meta-analysis of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ractional exhaled nitric oxide (</w:t>
            </w:r>
            <w:proofErr w:type="spellStart"/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eNO</w:t>
            </w:r>
            <w:proofErr w:type="spellEnd"/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in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sthma patients with or without OSA.</w:t>
            </w:r>
          </w:p>
        </w:tc>
      </w:tr>
      <w:tr w:rsidR="0041672E" w:rsidRPr="0041672E">
        <w:tc>
          <w:tcPr>
            <w:tcW w:w="1271" w:type="dxa"/>
          </w:tcPr>
          <w:p w:rsidR="00194FDB" w:rsidRPr="0041672E" w:rsidRDefault="004167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g 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he meta-analysis of Epworth Sleepiness Scale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ES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) in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OSA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patients with or without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asthma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41672E" w:rsidRPr="0041672E">
        <w:tc>
          <w:tcPr>
            <w:tcW w:w="1271" w:type="dxa"/>
          </w:tcPr>
          <w:p w:rsidR="00194FDB" w:rsidRPr="0041672E" w:rsidRDefault="004167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g 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a): The relationship between OSA and %FEV1 in asthma patients</w:t>
            </w:r>
          </w:p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(b): The relationship between asthma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and AHI in OSA patients</w:t>
            </w:r>
          </w:p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c): The relationship between OSA and asthma severity in asthma patients</w:t>
            </w:r>
          </w:p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d): The relationship between asthma and OSA severity in asthma patients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Egger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’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s test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for publication bias.</w:t>
            </w:r>
          </w:p>
        </w:tc>
      </w:tr>
      <w:tr w:rsidR="00194FDB" w:rsidRPr="0041672E">
        <w:tc>
          <w:tcPr>
            <w:tcW w:w="1271" w:type="dxa"/>
          </w:tcPr>
          <w:p w:rsidR="00194FDB" w:rsidRPr="0041672E" w:rsidRDefault="0041672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ig 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77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a): The relationship between OSA and %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EV1 in asthma patients</w:t>
            </w:r>
          </w:p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b): The relationship between asthma and AHI in OSA patients</w:t>
            </w:r>
          </w:p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c): The relationship between OSA and asthma severity in asthma patients</w:t>
            </w:r>
          </w:p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(d): The relationship between asthma and OSA severity in asthma patients</w:t>
            </w:r>
          </w:p>
        </w:tc>
        <w:tc>
          <w:tcPr>
            <w:tcW w:w="4048" w:type="dxa"/>
          </w:tcPr>
          <w:p w:rsidR="00194FDB" w:rsidRPr="0041672E" w:rsidRDefault="0041672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The 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ensitivity analyses 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for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assess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41672E">
              <w:rPr>
                <w:rFonts w:ascii="Times New Roman" w:eastAsia="DengXian" w:hAnsi="Times New Roman" w:cs="Times New Roman" w:hint="eastAsia"/>
                <w:color w:val="000000" w:themeColor="text1"/>
                <w:sz w:val="18"/>
                <w:szCs w:val="18"/>
              </w:rPr>
              <w:t xml:space="preserve"> the stability of the results.</w:t>
            </w:r>
          </w:p>
        </w:tc>
      </w:tr>
    </w:tbl>
    <w:p w:rsidR="00194FDB" w:rsidRPr="0041672E" w:rsidRDefault="00194FDB">
      <w:pPr>
        <w:spacing w:line="360" w:lineRule="auto"/>
        <w:rPr>
          <w:color w:val="000000" w:themeColor="text1"/>
        </w:rPr>
      </w:pPr>
    </w:p>
    <w:p w:rsidR="00194FDB" w:rsidRPr="0041672E" w:rsidRDefault="0041672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Pr="0041672E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S</w:t>
      </w:r>
      <w:r w:rsidRPr="0041672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earch Medline via 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ubMed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up to September 202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tbl>
      <w:tblPr>
        <w:tblW w:w="7103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5"/>
        <w:gridCol w:w="5668"/>
        <w:gridCol w:w="1120"/>
      </w:tblGrid>
      <w:tr w:rsidR="0041672E" w:rsidRPr="0041672E">
        <w:trPr>
          <w:tblCellSpacing w:w="0" w:type="dxa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</w:tcPr>
          <w:p w:rsidR="00194FDB" w:rsidRPr="0041672E" w:rsidRDefault="0041672E">
            <w:pPr>
              <w:rPr>
                <w:rStyle w:val="searchhistory-search-header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header"/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header"/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rch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“Asthma”[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] OR (ASTHMA[Title/Abstract]) OR (Asthmas[Title/Abstract]) OR (Bronchial Asthma[Title/Abstract]) OR (Asthma, </w:t>
            </w: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ronchial[Title/Abstract])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2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8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“Sleep Apnea, Obstructive”[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SH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] OR (Apneas, Obstructive Sleep[Title/Abstract]) OR (Obstructive Sleep Apneas[Title/Abstract]) OR (Sleep Apneas, Obstructive[Title/Abstract]) OR (Obstructive Sleep Apnea </w:t>
            </w: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yndrome[Title/Abstract]) OR (Obstructive Sleep Apnea[Title/Abstract]) OR (OSAHS[Title/Abstract]) OR (Syndrome, Sleep Apnea, Obstructive[Title/Abstract]) OR (Sleep Apnea Syndrome, Obstructive[Title/Abstract]) OR (Apnea, Obstructive Sleep[Title/Abstract]) O</w:t>
            </w: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 (Sleep Apnea Hypopnea Syndrome[Title/Abstract]) OR (Syndrome, Obstructive Sleep Apnea[Title/Abstract]) OR (Upper Airway Resistance Sleep Apnea Syndrome[Title/Abstract]) OR (Syndrome, Upper Airway Resistance, Sleep Apnea[Title/Abstract]) 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6,607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#1 </w:t>
            </w: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nd </w:t>
            </w: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1</w:t>
            </w:r>
          </w:p>
        </w:tc>
      </w:tr>
      <w:tr w:rsidR="00194FDB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(#3 ) NOT (review[Publication Type]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484</w:t>
            </w:r>
          </w:p>
        </w:tc>
      </w:tr>
    </w:tbl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Table S2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earch </w:t>
      </w:r>
      <w:proofErr w:type="spellStart"/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mbase</w:t>
      </w:r>
      <w:proofErr w:type="spellEnd"/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ia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Ovid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up to September 202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tbl>
      <w:tblPr>
        <w:tblW w:w="7103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5"/>
        <w:gridCol w:w="5668"/>
        <w:gridCol w:w="1120"/>
      </w:tblGrid>
      <w:tr w:rsidR="0041672E" w:rsidRPr="0041672E">
        <w:trPr>
          <w:tblCellSpacing w:w="0" w:type="dxa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</w:tcPr>
          <w:p w:rsidR="00194FDB" w:rsidRPr="0041672E" w:rsidRDefault="0041672E">
            <w:pPr>
              <w:rPr>
                <w:rStyle w:val="searchhistory-search-header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header"/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header"/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rch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(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sthma:ti,ab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 OR (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sthmas:ti,ab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4,087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((Obstructive Sleep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neas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) OR (Obstructive Sleep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nea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) OR </w:t>
            </w: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SA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) OR (obstructive sleep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neoa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) OR (Sleep Apnea Hypopnea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yndrome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) OR (Sleep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neoa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ypopneoa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yndrome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) OR (Upper Airway Resistance Sleep Apnea 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yndrome:ti,ab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59,858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#1 </w:t>
            </w: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and </w:t>
            </w: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504</w:t>
            </w:r>
          </w:p>
        </w:tc>
      </w:tr>
      <w:tr w:rsidR="00194FDB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#3 AND ([article]/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lim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OR [article in</w:t>
            </w: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press]/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lim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OR [data papers]/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lim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461</w:t>
            </w:r>
          </w:p>
        </w:tc>
      </w:tr>
    </w:tbl>
    <w:p w:rsidR="00194FDB" w:rsidRPr="0041672E" w:rsidRDefault="00194FDB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Table S3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earch 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copu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up to September 202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tbl>
      <w:tblPr>
        <w:tblW w:w="7103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15"/>
        <w:gridCol w:w="5668"/>
        <w:gridCol w:w="1120"/>
      </w:tblGrid>
      <w:tr w:rsidR="0041672E" w:rsidRPr="0041672E">
        <w:trPr>
          <w:tblCellSpacing w:w="0" w:type="dxa"/>
        </w:trPr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</w:tcPr>
          <w:p w:rsidR="00194FDB" w:rsidRPr="0041672E" w:rsidRDefault="0041672E">
            <w:pPr>
              <w:rPr>
                <w:rStyle w:val="searchhistory-search-header"/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header"/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5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header"/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rch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ITLE-ABS-KEY((Asthma) OR (Asthmas))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4,718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TITLE-ABS-KEY ( ( obstructive  AND sleep  AND apneas )  OR  ( obstructive  AND sleep  AND apnea )  OR  ( 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sa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)  OR  ( obstructive  AND sleep  AND 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neoa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)  OR  ( sleep  AND apnea  AND hypopnea  AND syndrome )  OR  ( sleep  AND 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neoa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 AND </w:t>
            </w:r>
            <w:proofErr w:type="spellStart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ypopneoa</w:t>
            </w:r>
            <w:proofErr w:type="spellEnd"/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 AND sy</w:t>
            </w: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ndrome )  OR  ( upper  AND airway  AND resistance  AND sleep  AND apnea  AND syndrome ) ) 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94,033</w:t>
            </w:r>
          </w:p>
        </w:tc>
      </w:tr>
      <w:tr w:rsidR="0041672E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#1 </w:t>
            </w: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and </w:t>
            </w: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,404</w:t>
            </w:r>
          </w:p>
        </w:tc>
      </w:tr>
      <w:tr w:rsidR="00194FDB" w:rsidRPr="0041672E">
        <w:trPr>
          <w:tblCellSpacing w:w="0" w:type="dxa"/>
        </w:trPr>
        <w:tc>
          <w:tcPr>
            <w:tcW w:w="315" w:type="dxa"/>
          </w:tcPr>
          <w:p w:rsidR="00194FDB" w:rsidRPr="0041672E" w:rsidRDefault="0041672E">
            <w:pPr>
              <w:rPr>
                <w:rStyle w:val="searchhistory-search-term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5668" w:type="dxa"/>
            <w:vAlign w:val="center"/>
          </w:tcPr>
          <w:p w:rsidR="00194FDB" w:rsidRPr="0041672E" w:rsidRDefault="0041672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#3 AND ( LIMIT-TO ( DOCTYPE ,  "</w:t>
            </w:r>
            <w:proofErr w:type="spellStart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ar</w:t>
            </w:r>
            <w:proofErr w:type="spellEnd"/>
            <w:r w:rsidRPr="0041672E">
              <w:rPr>
                <w:rStyle w:val="searchhistory-search-term"/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" ) </w:t>
            </w:r>
          </w:p>
        </w:tc>
        <w:tc>
          <w:tcPr>
            <w:tcW w:w="1120" w:type="dxa"/>
            <w:vAlign w:val="center"/>
          </w:tcPr>
          <w:p w:rsidR="00194FDB" w:rsidRPr="0041672E" w:rsidRDefault="0041672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794</w:t>
            </w:r>
          </w:p>
        </w:tc>
      </w:tr>
    </w:tbl>
    <w:p w:rsidR="00194FDB" w:rsidRPr="0041672E" w:rsidRDefault="00194FDB">
      <w:pPr>
        <w:rPr>
          <w:color w:val="000000" w:themeColor="text1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able S4 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ubgroup meta-analysis of main outcomes in </w:t>
      </w:r>
      <w:proofErr w:type="gramStart"/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dults</w:t>
      </w:r>
      <w:proofErr w:type="gramEnd"/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patients with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sthma in OSA group and non-OSA group.</w:t>
      </w:r>
    </w:p>
    <w:tbl>
      <w:tblPr>
        <w:tblStyle w:val="TableGrid"/>
        <w:tblW w:w="10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657"/>
        <w:gridCol w:w="967"/>
        <w:gridCol w:w="881"/>
        <w:gridCol w:w="741"/>
        <w:gridCol w:w="1059"/>
        <w:gridCol w:w="841"/>
        <w:gridCol w:w="884"/>
        <w:gridCol w:w="1333"/>
        <w:gridCol w:w="759"/>
        <w:gridCol w:w="1214"/>
      </w:tblGrid>
      <w:tr w:rsidR="0041672E" w:rsidRPr="0041672E">
        <w:trPr>
          <w:jc w:val="center"/>
        </w:trPr>
        <w:tc>
          <w:tcPr>
            <w:tcW w:w="1657" w:type="dxa"/>
            <w:tcBorders>
              <w:right w:val="nil"/>
            </w:tcBorders>
          </w:tcPr>
          <w:p w:rsidR="00194FDB" w:rsidRPr="0041672E" w:rsidRDefault="0041672E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Outcomes and subgroups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No. of studies</w:t>
            </w:r>
          </w:p>
        </w:tc>
        <w:tc>
          <w:tcPr>
            <w:tcW w:w="881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Population</w:t>
            </w:r>
          </w:p>
        </w:tc>
        <w:tc>
          <w:tcPr>
            <w:tcW w:w="741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WMD</w:t>
            </w:r>
          </w:p>
        </w:tc>
        <w:tc>
          <w:tcPr>
            <w:tcW w:w="1059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I</w:t>
            </w: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2 </w:t>
            </w: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884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PH</w:t>
            </w:r>
          </w:p>
        </w:tc>
        <w:tc>
          <w:tcPr>
            <w:tcW w:w="1333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Statistical model</w:t>
            </w:r>
          </w:p>
        </w:tc>
        <w:tc>
          <w:tcPr>
            <w:tcW w:w="759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PZ</w:t>
            </w:r>
          </w:p>
        </w:tc>
        <w:tc>
          <w:tcPr>
            <w:tcW w:w="1214" w:type="dxa"/>
            <w:tcBorders>
              <w:lef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Between group P value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FEV1 (%)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Al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56, 2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8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Severity of OS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AHI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/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.78, 1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1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8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AHI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5/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54, 15.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57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Severity of asth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Rout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6.16, 1.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6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73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Uncontroll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22, 5.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22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Age (</w:t>
            </w:r>
            <w:proofErr w:type="spellStart"/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r</w:t>
            </w:r>
            <w:proofErr w:type="spellEnd"/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7.89, 5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5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85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42, 2.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3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333" w:type="dxa"/>
            <w:vMerge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Male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90, 3.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3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90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88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7.06, 3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6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1333" w:type="dxa"/>
            <w:vMerge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BMI (kg/m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-7.80, 6.78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95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78, 3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0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37</w:t>
            </w:r>
          </w:p>
        </w:tc>
        <w:tc>
          <w:tcPr>
            <w:tcW w:w="1333" w:type="dxa"/>
            <w:vMerge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5"/>
                <w:szCs w:val="15"/>
                <w:lang w:bidi="ar"/>
              </w:rPr>
              <w:t>FEV1/FVC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Al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28, 2.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Severity of OS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  AHI </w:t>
            </w: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≥</w:t>
            </w: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5/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26, 0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1</w:t>
            </w:r>
          </w:p>
        </w:tc>
      </w:tr>
      <w:tr w:rsidR="0041672E" w:rsidRPr="0041672E">
        <w:trPr>
          <w:trHeight w:val="90"/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  AHI </w:t>
            </w:r>
            <w:r w:rsidRPr="0041672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  <w:t>≥</w:t>
            </w: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15/h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.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, 9.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82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Severity of asthma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  Routin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93, 3.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6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50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 xml:space="preserve">    Uncontrolled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  <w:lang w:bidi="ar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27, 2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73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Age (</w:t>
            </w:r>
            <w:proofErr w:type="spellStart"/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r</w:t>
            </w:r>
            <w:proofErr w:type="spellEnd"/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56, 4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10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75</w:t>
            </w:r>
          </w:p>
        </w:tc>
      </w:tr>
      <w:tr w:rsidR="0041672E" w:rsidRPr="0041672E">
        <w:trPr>
          <w:trHeight w:val="240"/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37, 1.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1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Male (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53, 4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2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7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0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88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10, 5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9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BMI (kg/m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-0.27, 2.30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73</w:t>
            </w: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16</w:t>
            </w:r>
          </w:p>
        </w:tc>
      </w:tr>
      <w:tr w:rsidR="0041672E" w:rsidRPr="0041672E">
        <w:trPr>
          <w:jc w:val="center"/>
        </w:trPr>
        <w:tc>
          <w:tcPr>
            <w:tcW w:w="1657" w:type="dxa"/>
            <w:tcBorders>
              <w:top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2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  <w:lang w:bidi="ar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14, 5.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4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8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3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</w:tbl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WMD: weighted mean difference. CI: confidence interval. PZ: P value for Z test. PH: P value based on Q test for between-study heterogeneity. %FEV1: forced expiratory volume in one second (%predicted). OSA: obstructive sleep apnea. AHI: apnea/hypopnea index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FVC%: forced vital capacity (%predicted). 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MI: body mass index.</w:t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able S5.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Subgroup meta-analysis of main outcomes in </w:t>
      </w:r>
      <w:proofErr w:type="gramStart"/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dults</w:t>
      </w:r>
      <w:proofErr w:type="gramEnd"/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patients with OSA in asthma group and non-asthma group. </w:t>
      </w:r>
    </w:p>
    <w:tbl>
      <w:tblPr>
        <w:tblStyle w:val="TableGrid"/>
        <w:tblW w:w="10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434"/>
        <w:gridCol w:w="1100"/>
        <w:gridCol w:w="925"/>
        <w:gridCol w:w="889"/>
        <w:gridCol w:w="1042"/>
        <w:gridCol w:w="841"/>
        <w:gridCol w:w="967"/>
        <w:gridCol w:w="1342"/>
        <w:gridCol w:w="781"/>
        <w:gridCol w:w="1286"/>
      </w:tblGrid>
      <w:tr w:rsidR="0041672E" w:rsidRPr="0041672E">
        <w:trPr>
          <w:jc w:val="center"/>
        </w:trPr>
        <w:tc>
          <w:tcPr>
            <w:tcW w:w="1434" w:type="dxa"/>
            <w:tcBorders>
              <w:right w:val="nil"/>
            </w:tcBorders>
          </w:tcPr>
          <w:p w:rsidR="00194FDB" w:rsidRPr="0041672E" w:rsidRDefault="0041672E"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Outcomes and subgroups</w:t>
            </w:r>
          </w:p>
        </w:tc>
        <w:tc>
          <w:tcPr>
            <w:tcW w:w="1100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No. of studies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Population</w:t>
            </w:r>
          </w:p>
        </w:tc>
        <w:tc>
          <w:tcPr>
            <w:tcW w:w="889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WMD</w:t>
            </w:r>
          </w:p>
        </w:tc>
        <w:tc>
          <w:tcPr>
            <w:tcW w:w="1042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I</w:t>
            </w: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  <w:vertAlign w:val="superscript"/>
              </w:rPr>
              <w:t xml:space="preserve">2 </w:t>
            </w: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(%)</w:t>
            </w:r>
          </w:p>
        </w:tc>
        <w:tc>
          <w:tcPr>
            <w:tcW w:w="967" w:type="dxa"/>
            <w:tcBorders>
              <w:left w:val="nil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PH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Statistical model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PZ</w:t>
            </w:r>
          </w:p>
        </w:tc>
        <w:tc>
          <w:tcPr>
            <w:tcW w:w="1286" w:type="dxa"/>
            <w:tcBorders>
              <w:left w:val="nil"/>
            </w:tcBorders>
          </w:tcPr>
          <w:p w:rsidR="00194FDB" w:rsidRPr="0041672E" w:rsidRDefault="004167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5"/>
                <w:szCs w:val="15"/>
              </w:rPr>
              <w:t>Between group P value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HI (events/hour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6" w:type="dxa"/>
            <w:tcBorders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Al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4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95, 3.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4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 Severity of</w:t>
            </w: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</w:t>
            </w: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>O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   AHI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</w:rPr>
              <w:t>≥</w:t>
            </w: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5/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6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98, 4.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3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11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99</w:t>
            </w:r>
          </w:p>
        </w:tc>
      </w:tr>
      <w:tr w:rsidR="0041672E" w:rsidRPr="0041672E">
        <w:trPr>
          <w:trHeight w:val="174"/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   AHI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</w:rPr>
              <w:t>≥</w:t>
            </w:r>
            <w:r w:rsidRPr="0041672E">
              <w:rPr>
                <w:rFonts w:ascii="Times New Roman" w:hAnsi="Times New Roman" w:hint="eastAsia"/>
                <w:color w:val="000000" w:themeColor="text1"/>
                <w:sz w:val="15"/>
              </w:rPr>
              <w:t xml:space="preserve"> 15/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.45, 6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Age (</w:t>
            </w:r>
            <w:proofErr w:type="spellStart"/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r</w:t>
            </w:r>
            <w:proofErr w:type="spellEnd"/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48, 4.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4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77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5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93, 5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6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Male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2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02, 5.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8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87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10, 7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41672E" w:rsidRPr="0041672E">
        <w:trPr>
          <w:trHeight w:val="287"/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BMI (kg/m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</w:t>
            </w:r>
            <w:r w:rsidRPr="0041672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≥</w:t>
            </w: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4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.79, 4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8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67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ando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03</w:t>
            </w:r>
          </w:p>
        </w:tc>
      </w:tr>
      <w:tr w:rsidR="0041672E" w:rsidRPr="0041672E">
        <w:trPr>
          <w:jc w:val="center"/>
        </w:trPr>
        <w:tc>
          <w:tcPr>
            <w:tcW w:w="1434" w:type="dxa"/>
            <w:tcBorders>
              <w:top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left"/>
              <w:rPr>
                <w:rFonts w:ascii="Times New Roman" w:hAnsi="Times New Roman"/>
                <w:color w:val="000000" w:themeColor="text1"/>
                <w:sz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   &lt; 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1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89, 5.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6.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194FD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</w:tcBorders>
          </w:tcPr>
          <w:p w:rsidR="00194FDB" w:rsidRPr="0041672E" w:rsidRDefault="0041672E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1672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</w:tbl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WMD: weighted mean difference. CI: confidence 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terval. PZ: P value for Z test. PH: P value based on Q test for between-study heterogeneity. AHI: apnea/hypopnea index. BMI: body mass index.</w:t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g 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1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39770" cy="2136775"/>
            <wp:effectExtent l="0" t="0" r="11430" b="9525"/>
            <wp:docPr id="1" name="图片 1" descr="e-Fig 1 ACT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-Fig 1 ACT sco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g 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39770" cy="2070735"/>
            <wp:effectExtent l="0" t="0" r="11430" b="12065"/>
            <wp:docPr id="2" name="图片 2" descr="e-Fig 2 FEF25-75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-Fig 2 FEF25-75%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07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g 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3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39770" cy="2104390"/>
            <wp:effectExtent l="0" t="0" r="11430" b="3810"/>
            <wp:docPr id="3" name="图片 3" descr="e-Fig 3 Fe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-Fig 3 FeN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g 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39770" cy="1509395"/>
            <wp:effectExtent l="0" t="0" r="11430" b="1905"/>
            <wp:docPr id="14" name="图片 14" descr="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SS"/>
                    <pic:cNvPicPr>
                      <a:picLocks noChangeAspect="1"/>
                    </pic:cNvPicPr>
                  </pic:nvPicPr>
                  <pic:blipFill>
                    <a:blip r:embed="rId7"/>
                    <a:srcRect t="16683" b="1931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g 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46755" cy="2160270"/>
            <wp:effectExtent l="0" t="0" r="4445" b="11430"/>
            <wp:docPr id="9" name="图片 9" descr="e-Fig 5A FEV1 egger publication b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-Fig 5A FEV1 egger publication bia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67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47390" cy="2160270"/>
            <wp:effectExtent l="0" t="0" r="3810" b="11430"/>
            <wp:docPr id="11" name="图片 11" descr="e-Fig 5B AHI egger publication bi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-Fig 5B AHI egger publication bias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739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c)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46755" cy="2160270"/>
            <wp:effectExtent l="0" t="0" r="4445" b="11430"/>
            <wp:docPr id="7" name="图片 7" descr="O对A OR 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O对A OR egg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467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d)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46755" cy="2160270"/>
            <wp:effectExtent l="0" t="0" r="4445" b="11430"/>
            <wp:docPr id="8" name="图片 8" descr="A对O OR 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A对O OR egger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67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g S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6</w:t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:rsidR="00194FDB" w:rsidRPr="0041672E" w:rsidRDefault="00194FD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114300" distR="114300">
            <wp:extent cx="3240405" cy="2160270"/>
            <wp:effectExtent l="0" t="0" r="10795" b="11430"/>
            <wp:docPr id="5" name="图片 5" descr="FEV1 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EV1 敏感性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04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41672E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(</w:t>
      </w:r>
      <w:r w:rsidRPr="004167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Pr="0041672E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:rsidR="00194FDB" w:rsidRPr="0041672E" w:rsidRDefault="0041672E">
      <w:pPr>
        <w:spacing w:line="360" w:lineRule="auto"/>
        <w:rPr>
          <w:color w:val="000000" w:themeColor="text1"/>
        </w:rPr>
      </w:pPr>
      <w:r w:rsidRPr="0041672E">
        <w:rPr>
          <w:rFonts w:hint="eastAsia"/>
          <w:noProof/>
          <w:color w:val="000000" w:themeColor="text1"/>
          <w:lang w:val="en-IN" w:eastAsia="en-IN"/>
        </w:rPr>
        <w:drawing>
          <wp:inline distT="0" distB="0" distL="114300" distR="114300">
            <wp:extent cx="3240405" cy="2160270"/>
            <wp:effectExtent l="0" t="0" r="10795" b="11430"/>
            <wp:docPr id="6" name="图片 6" descr="AHI 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HI 敏感性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404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41672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1672E">
        <w:rPr>
          <w:rFonts w:ascii="Times New Roman" w:hAnsi="Times New Roman" w:cs="Times New Roman"/>
          <w:color w:val="000000" w:themeColor="text1"/>
        </w:rPr>
        <w:t>(c)</w:t>
      </w:r>
    </w:p>
    <w:p w:rsidR="00194FDB" w:rsidRPr="0041672E" w:rsidRDefault="0041672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1672E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3240405" cy="2160270"/>
            <wp:effectExtent l="0" t="0" r="10795" b="11430"/>
            <wp:docPr id="10" name="图片 10" descr="O对A OR 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O对A OR 敏感性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404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FDB" w:rsidRPr="0041672E" w:rsidRDefault="0041672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1672E">
        <w:rPr>
          <w:rFonts w:ascii="Times New Roman" w:hAnsi="Times New Roman" w:cs="Times New Roman" w:hint="eastAsia"/>
          <w:color w:val="000000" w:themeColor="text1"/>
        </w:rPr>
        <w:t>(d)</w:t>
      </w:r>
    </w:p>
    <w:p w:rsidR="00194FDB" w:rsidRPr="0041672E" w:rsidRDefault="0041672E">
      <w:pPr>
        <w:spacing w:line="360" w:lineRule="auto"/>
        <w:rPr>
          <w:color w:val="000000" w:themeColor="text1"/>
        </w:rPr>
      </w:pPr>
      <w:r w:rsidRPr="0041672E">
        <w:rPr>
          <w:noProof/>
          <w:color w:val="000000" w:themeColor="text1"/>
          <w:lang w:val="en-IN" w:eastAsia="en-IN"/>
        </w:rPr>
        <w:drawing>
          <wp:inline distT="0" distB="0" distL="114300" distR="114300">
            <wp:extent cx="3240405" cy="2160270"/>
            <wp:effectExtent l="0" t="0" r="10795" b="11430"/>
            <wp:docPr id="12" name="图片 12" descr="A对O OR 敏感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A对O OR 敏感性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24040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4FDB" w:rsidRPr="0041672E" w:rsidSect="00416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hOGE2ZTY4MTNkMzQ5MzEyNjAxOTU3MDViMTE0MDcifQ=="/>
  </w:docVars>
  <w:rsids>
    <w:rsidRoot w:val="00194FDB"/>
    <w:rsid w:val="00025747"/>
    <w:rsid w:val="00194FDB"/>
    <w:rsid w:val="0041672E"/>
    <w:rsid w:val="02F92CE3"/>
    <w:rsid w:val="0F1743F7"/>
    <w:rsid w:val="0F3A3EB0"/>
    <w:rsid w:val="13DF1820"/>
    <w:rsid w:val="15CC1CA8"/>
    <w:rsid w:val="16753535"/>
    <w:rsid w:val="16E73B6B"/>
    <w:rsid w:val="1BE5393F"/>
    <w:rsid w:val="1FAE3237"/>
    <w:rsid w:val="20114F60"/>
    <w:rsid w:val="27DA7AAA"/>
    <w:rsid w:val="31310AE4"/>
    <w:rsid w:val="31C67345"/>
    <w:rsid w:val="362A1F3B"/>
    <w:rsid w:val="3B0C22EC"/>
    <w:rsid w:val="3C73651A"/>
    <w:rsid w:val="4B4B0D86"/>
    <w:rsid w:val="56F11904"/>
    <w:rsid w:val="5C146CC5"/>
    <w:rsid w:val="5F206C24"/>
    <w:rsid w:val="632757C6"/>
    <w:rsid w:val="66606DB9"/>
    <w:rsid w:val="68B22D1B"/>
    <w:rsid w:val="69757770"/>
    <w:rsid w:val="6DF25D65"/>
    <w:rsid w:val="705141D8"/>
    <w:rsid w:val="75FD2505"/>
    <w:rsid w:val="764B5260"/>
    <w:rsid w:val="76E71057"/>
    <w:rsid w:val="793E5D41"/>
    <w:rsid w:val="7D955394"/>
    <w:rsid w:val="7ECE20C9"/>
    <w:rsid w:val="7F28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1F6A5B7-A59F-41B0-B9CD-8CD2AE11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searchhistory-search-header">
    <w:name w:val="searchhistory-search-header"/>
    <w:qFormat/>
  </w:style>
  <w:style w:type="character" w:customStyle="1" w:styleId="searchhistory-search-term">
    <w:name w:val="searchhistory-search-term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60</Words>
  <Characters>6618</Characters>
  <Application>Microsoft Office Word</Application>
  <DocSecurity>0</DocSecurity>
  <Lines>55</Lines>
  <Paragraphs>15</Paragraphs>
  <ScaleCrop>false</ScaleCrop>
  <Company/>
  <LinksUpToDate>false</LinksUpToDate>
  <CharactersWithSpaces>7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handravadhana Ramesh</cp:lastModifiedBy>
  <cp:revision>2</cp:revision>
  <dcterms:created xsi:type="dcterms:W3CDTF">2022-01-21T12:20:00Z</dcterms:created>
  <dcterms:modified xsi:type="dcterms:W3CDTF">2023-03-1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ED3A74C97249438675CDB32926E869</vt:lpwstr>
  </property>
</Properties>
</file>